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4F95" w14:textId="55BD5A3F" w:rsidR="00F91569" w:rsidRPr="00595C49" w:rsidRDefault="00F91569" w:rsidP="00F91569">
      <w:pPr>
        <w:spacing w:line="480" w:lineRule="auto"/>
      </w:pPr>
      <w:r w:rsidRPr="00595C49">
        <w:rPr>
          <w:b/>
          <w:bCs/>
        </w:rPr>
        <w:t>Method - Flow Experience Characteristics</w:t>
      </w:r>
    </w:p>
    <w:p w14:paraId="015D0563" w14:textId="77777777" w:rsidR="00F91569" w:rsidRPr="00E75F2A" w:rsidRDefault="00F91569" w:rsidP="00F91569">
      <w:pPr>
        <w:spacing w:line="480" w:lineRule="auto"/>
        <w:ind w:firstLine="720"/>
      </w:pPr>
      <w:r w:rsidRPr="00E75F2A">
        <w:t xml:space="preserve">In addition to the PFS, participants were given direct questions (pre- and post-intervention) targeting flow </w:t>
      </w:r>
      <w:r>
        <w:t xml:space="preserve">experience characteristics </w:t>
      </w:r>
      <w:r w:rsidRPr="00E75F2A">
        <w:t>(entry, duration,</w:t>
      </w:r>
      <w:r w:rsidRPr="00DF6974">
        <w:t xml:space="preserve"> </w:t>
      </w:r>
      <w:r w:rsidRPr="00E75F2A">
        <w:t>occurrence</w:t>
      </w:r>
      <w:r>
        <w:t>,</w:t>
      </w:r>
      <w:r w:rsidRPr="00E75F2A">
        <w:t xml:space="preserve"> intensity) that have been recommended for further examination (see Ellis et al., 2018; Engeser, 2012b; Jackman et al., 2017; Moneta, 2012; Swann et al., 2018). To assess </w:t>
      </w:r>
      <w:r w:rsidRPr="00E75F2A">
        <w:rPr>
          <w:i/>
          <w:iCs/>
        </w:rPr>
        <w:t>self-reported flow entry</w:t>
      </w:r>
      <w:r>
        <w:rPr>
          <w:i/>
          <w:iCs/>
        </w:rPr>
        <w:t>,</w:t>
      </w:r>
      <w:r w:rsidRPr="00E75F2A">
        <w:rPr>
          <w:b/>
          <w:bCs/>
          <w:i/>
          <w:iCs/>
        </w:rPr>
        <w:t xml:space="preserve"> </w:t>
      </w:r>
      <w:r w:rsidRPr="00E75F2A">
        <w:t>participants were asked: "The questions above are designed to measure ‘flow’ experiences. Flow is described as 'A total engagement in which nothing else matters, actions seem to flow effortlessly - simply participating in the act feels satisfying.' Based on your experience and responses to the above items, do you think that you experienced ‘flow’ in your recent task/activity?" The response was binary (i.e., '</w:t>
      </w:r>
      <w:r w:rsidRPr="00136B2F">
        <w:rPr>
          <w:i/>
          <w:iCs/>
        </w:rPr>
        <w:t>y</w:t>
      </w:r>
      <w:r>
        <w:rPr>
          <w:i/>
          <w:iCs/>
        </w:rPr>
        <w:t>es</w:t>
      </w:r>
      <w:r w:rsidRPr="00E75F2A">
        <w:t>’, ‘</w:t>
      </w:r>
      <w:r w:rsidRPr="00136B2F">
        <w:rPr>
          <w:i/>
          <w:iCs/>
        </w:rPr>
        <w:t>n</w:t>
      </w:r>
      <w:r>
        <w:rPr>
          <w:i/>
          <w:iCs/>
        </w:rPr>
        <w:t>o</w:t>
      </w:r>
      <w:r w:rsidRPr="00E75F2A">
        <w:t>’, or ‘</w:t>
      </w:r>
      <w:r w:rsidRPr="00136B2F">
        <w:rPr>
          <w:i/>
          <w:iCs/>
        </w:rPr>
        <w:t>unsure</w:t>
      </w:r>
      <w:r w:rsidRPr="00E75F2A">
        <w:t>') to ensure a discrete measure (see discussions around flow being a discrete and continuous construct; Norsworthy et al., 2021; Peifer &amp; Engeser, 2021). If participants answered ‘</w:t>
      </w:r>
      <w:r w:rsidRPr="00136B2F">
        <w:rPr>
          <w:i/>
          <w:iCs/>
        </w:rPr>
        <w:t>no</w:t>
      </w:r>
      <w:r w:rsidRPr="00E75F2A">
        <w:t xml:space="preserve">’ to self-reporting being in flow they skipped questions regarding frequency, intensity, and occurrence of flow. To assess self-reported </w:t>
      </w:r>
      <w:r w:rsidRPr="00E75F2A">
        <w:rPr>
          <w:i/>
          <w:iCs/>
        </w:rPr>
        <w:t>flow duration</w:t>
      </w:r>
      <w:r>
        <w:t>,</w:t>
      </w:r>
      <w:r w:rsidRPr="00E75F2A">
        <w:t xml:space="preserve"> participants were asked: "What percentage of the time were you in flow in relation to the total time (length) of the activity?" A percentage score was designated for responses. To assess </w:t>
      </w:r>
      <w:r w:rsidRPr="00E75F2A">
        <w:rPr>
          <w:i/>
          <w:iCs/>
        </w:rPr>
        <w:t xml:space="preserve">flow occurrence </w:t>
      </w:r>
      <w:r w:rsidRPr="00E75F2A">
        <w:t xml:space="preserve">participants were asked: "Was the flow experience a single experience or did you or enter and exit it on multiple occasions within the activity?" Ordinal responses ('just once’, ‘on two or three occasions’, ‘multiple occasions') were </w:t>
      </w:r>
      <w:r>
        <w:t>provided</w:t>
      </w:r>
      <w:r w:rsidRPr="00E75F2A">
        <w:t xml:space="preserve">. To assess self-reported </w:t>
      </w:r>
      <w:r w:rsidRPr="00E75F2A">
        <w:rPr>
          <w:i/>
          <w:iCs/>
        </w:rPr>
        <w:t>flow intensity</w:t>
      </w:r>
      <w:r>
        <w:rPr>
          <w:i/>
          <w:iCs/>
        </w:rPr>
        <w:t>,</w:t>
      </w:r>
      <w:r w:rsidRPr="00E75F2A">
        <w:rPr>
          <w:i/>
          <w:iCs/>
        </w:rPr>
        <w:t xml:space="preserve"> </w:t>
      </w:r>
      <w:r w:rsidRPr="00E75F2A">
        <w:t xml:space="preserve">participants were asked: "Referring back to the experience of flow, how strongly did you experience flow?"; a </w:t>
      </w:r>
      <w:r>
        <w:t xml:space="preserve">7-point </w:t>
      </w:r>
      <w:r w:rsidRPr="00E75F2A">
        <w:t xml:space="preserve">response scale was </w:t>
      </w:r>
      <w:r>
        <w:t>provided</w:t>
      </w:r>
      <w:r w:rsidRPr="00E75F2A">
        <w:t xml:space="preserve"> (</w:t>
      </w:r>
      <w:r>
        <w:t xml:space="preserve">ranging from </w:t>
      </w:r>
      <w:r w:rsidRPr="00136B2F">
        <w:rPr>
          <w:i/>
          <w:iCs/>
        </w:rPr>
        <w:t>very weak</w:t>
      </w:r>
      <w:r w:rsidRPr="00E75F2A">
        <w:t xml:space="preserve"> to </w:t>
      </w:r>
      <w:r w:rsidRPr="00136B2F">
        <w:rPr>
          <w:i/>
          <w:iCs/>
        </w:rPr>
        <w:t>very strong</w:t>
      </w:r>
      <w:r w:rsidRPr="00E75F2A">
        <w:t xml:space="preserve">). </w:t>
      </w:r>
    </w:p>
    <w:p w14:paraId="0854CF77" w14:textId="2B2C55AF" w:rsidR="00F91569" w:rsidRPr="00595C49" w:rsidRDefault="00F91569" w:rsidP="00F91569">
      <w:pPr>
        <w:spacing w:line="480" w:lineRule="auto"/>
      </w:pPr>
      <w:r w:rsidRPr="00595C49">
        <w:rPr>
          <w:b/>
          <w:bCs/>
        </w:rPr>
        <w:t>Results - Flow Experience Characteristics</w:t>
      </w:r>
    </w:p>
    <w:p w14:paraId="1E6652F6" w14:textId="77777777" w:rsidR="00E222CC" w:rsidRPr="00595C49" w:rsidRDefault="00E222CC" w:rsidP="00E222CC">
      <w:pPr>
        <w:spacing w:line="480" w:lineRule="auto"/>
        <w:rPr>
          <w:i/>
          <w:iCs/>
        </w:rPr>
      </w:pPr>
      <w:r w:rsidRPr="00595C49">
        <w:rPr>
          <w:b/>
          <w:bCs/>
          <w:i/>
          <w:iCs/>
        </w:rPr>
        <w:t>Flow Entry</w:t>
      </w:r>
    </w:p>
    <w:p w14:paraId="4A166FFF" w14:textId="46B1646C" w:rsidR="00E222CC" w:rsidRPr="00E75F2A" w:rsidRDefault="00E222CC" w:rsidP="00E222CC">
      <w:pPr>
        <w:spacing w:line="480" w:lineRule="auto"/>
        <w:ind w:firstLine="720"/>
      </w:pPr>
      <w:r w:rsidRPr="00E75F2A">
        <w:t>Participants self-reported '</w:t>
      </w:r>
      <w:r w:rsidRPr="009563D7">
        <w:rPr>
          <w:i/>
          <w:iCs/>
        </w:rPr>
        <w:t>yes</w:t>
      </w:r>
      <w:r w:rsidRPr="00E75F2A">
        <w:t>' 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8</w:t>
      </w:r>
      <w:r w:rsidRPr="009563D7">
        <w:t>)</w:t>
      </w:r>
      <w:r w:rsidRPr="00E75F2A">
        <w:rPr>
          <w:i/>
          <w:iCs/>
        </w:rPr>
        <w:t xml:space="preserve">, </w:t>
      </w:r>
      <w:r w:rsidRPr="009563D7">
        <w:rPr>
          <w:i/>
          <w:iCs/>
        </w:rPr>
        <w:t>'unsure</w:t>
      </w:r>
      <w:r>
        <w:t xml:space="preserve">’ </w:t>
      </w:r>
      <w:r w:rsidRPr="00E75F2A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8</w:t>
      </w:r>
      <w:r w:rsidRPr="009563D7">
        <w:t>)</w:t>
      </w:r>
      <w:r w:rsidRPr="00E75F2A">
        <w:t>, and '</w:t>
      </w:r>
      <w:r w:rsidRPr="009563D7">
        <w:rPr>
          <w:i/>
          <w:iCs/>
        </w:rPr>
        <w:t>no</w:t>
      </w:r>
      <w:r w:rsidRPr="00E75F2A">
        <w:t>' 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8</w:t>
      </w:r>
      <w:r w:rsidRPr="009563D7">
        <w:t>)</w:t>
      </w:r>
      <w:r w:rsidRPr="00E75F2A">
        <w:t xml:space="preserve"> during pre-intervention measures. In post-intervention measures, participants self-reported '</w:t>
      </w:r>
      <w:r w:rsidRPr="009563D7">
        <w:rPr>
          <w:i/>
          <w:iCs/>
        </w:rPr>
        <w:t>yes</w:t>
      </w:r>
      <w:r w:rsidRPr="00E75F2A">
        <w:t>' 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21</w:t>
      </w:r>
      <w:r w:rsidRPr="009563D7">
        <w:t>)</w:t>
      </w:r>
      <w:r w:rsidRPr="00E75F2A">
        <w:rPr>
          <w:i/>
          <w:iCs/>
        </w:rPr>
        <w:t xml:space="preserve">, </w:t>
      </w:r>
      <w:r w:rsidRPr="009563D7">
        <w:lastRenderedPageBreak/>
        <w:t>'</w:t>
      </w:r>
      <w:r w:rsidRPr="009563D7">
        <w:rPr>
          <w:i/>
          <w:iCs/>
        </w:rPr>
        <w:t>unsure</w:t>
      </w:r>
      <w:r w:rsidRPr="00E75F2A">
        <w:t>'</w:t>
      </w:r>
      <w:r>
        <w:rPr>
          <w:i/>
          <w:iCs/>
        </w:rPr>
        <w:t xml:space="preserve"> </w:t>
      </w:r>
      <w:r w:rsidRPr="00E75F2A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4</w:t>
      </w:r>
      <w:r w:rsidRPr="009563D7">
        <w:t>)</w:t>
      </w:r>
      <w:r w:rsidRPr="00E75F2A">
        <w:t xml:space="preserve">, and </w:t>
      </w:r>
      <w:r w:rsidRPr="009563D7">
        <w:rPr>
          <w:i/>
          <w:iCs/>
        </w:rPr>
        <w:t>'no</w:t>
      </w:r>
      <w:r w:rsidRPr="00E75F2A">
        <w:t>' 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1</w:t>
      </w:r>
      <w:r w:rsidRPr="009563D7">
        <w:t>)</w:t>
      </w:r>
      <w:r w:rsidRPr="00E75F2A">
        <w:rPr>
          <w:i/>
          <w:iCs/>
        </w:rPr>
        <w:t xml:space="preserve">, </w:t>
      </w:r>
      <w:r w:rsidRPr="00E75F2A">
        <w:t xml:space="preserve">suggesting that </w:t>
      </w:r>
      <w:r>
        <w:t xml:space="preserve">the perception of </w:t>
      </w:r>
      <w:r w:rsidRPr="00E75F2A">
        <w:t>flow entry</w:t>
      </w:r>
      <w:r>
        <w:t xml:space="preserve"> either</w:t>
      </w:r>
      <w:r w:rsidRPr="00E75F2A">
        <w:t xml:space="preserve"> increased </w:t>
      </w:r>
      <w:r>
        <w:t xml:space="preserve">(by </w:t>
      </w:r>
      <w:r w:rsidRPr="00E75F2A">
        <w:t>262%</w:t>
      </w:r>
      <w:r>
        <w:t>)</w:t>
      </w:r>
      <w:r w:rsidRPr="00E75F2A">
        <w:t>, participants were made more aware of flow states post-intervention, or both.</w:t>
      </w:r>
      <w:r>
        <w:t xml:space="preserve"> </w:t>
      </w:r>
    </w:p>
    <w:p w14:paraId="444E9999" w14:textId="77777777" w:rsidR="00E222CC" w:rsidRPr="00595C49" w:rsidRDefault="00E222CC" w:rsidP="00E222CC">
      <w:pPr>
        <w:spacing w:line="480" w:lineRule="auto"/>
        <w:rPr>
          <w:i/>
          <w:iCs/>
        </w:rPr>
      </w:pPr>
      <w:r w:rsidRPr="00595C49">
        <w:rPr>
          <w:b/>
          <w:bCs/>
          <w:i/>
          <w:iCs/>
        </w:rPr>
        <w:t>Flow Duration</w:t>
      </w:r>
    </w:p>
    <w:p w14:paraId="59D377EE" w14:textId="6FF5D08D" w:rsidR="00E222CC" w:rsidRPr="00E75F2A" w:rsidRDefault="00E222CC" w:rsidP="00E222CC">
      <w:pPr>
        <w:spacing w:line="480" w:lineRule="auto"/>
        <w:ind w:firstLine="720"/>
      </w:pPr>
      <w:r w:rsidRPr="00E75F2A">
        <w:t>On average, participants self-reported being in flow</w:t>
      </w:r>
      <w:r>
        <w:t>,</w:t>
      </w:r>
      <w:r w:rsidRPr="00E75F2A">
        <w:t xml:space="preserve"> within their given activity</w:t>
      </w:r>
      <w:r>
        <w:t>,</w:t>
      </w:r>
      <w:r w:rsidRPr="00E75F2A">
        <w:t xml:space="preserve"> 60.23% (</w:t>
      </w:r>
      <w:r w:rsidRPr="00E75F2A">
        <w:rPr>
          <w:i/>
          <w:iCs/>
        </w:rPr>
        <w:t>SD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24.8) of the time. Flow duration scores did not positively correlate with PFS scores (</w:t>
      </w:r>
      <w:r w:rsidRPr="00E75F2A">
        <w:rPr>
          <w:i/>
          <w:iCs/>
        </w:rPr>
        <w:t>r</w:t>
      </w:r>
      <w:r w:rsidRPr="00E75F2A">
        <w:t xml:space="preserve"> = .311, </w:t>
      </w:r>
      <w:r w:rsidRPr="00E75F2A">
        <w:rPr>
          <w:i/>
          <w:iCs/>
        </w:rPr>
        <w:t>p</w:t>
      </w:r>
      <w:r>
        <w:rPr>
          <w:i/>
          <w:iCs/>
        </w:rPr>
        <w:t xml:space="preserve"> </w:t>
      </w:r>
      <w:r w:rsidRPr="00E75F2A">
        <w:rPr>
          <w:i/>
          <w:iCs/>
        </w:rPr>
        <w:t xml:space="preserve">= </w:t>
      </w:r>
      <w:r>
        <w:rPr>
          <w:i/>
          <w:iCs/>
        </w:rPr>
        <w:t>.</w:t>
      </w:r>
      <w:r w:rsidRPr="00E75F2A">
        <w:t xml:space="preserve">054). </w:t>
      </w:r>
    </w:p>
    <w:p w14:paraId="54A5A424" w14:textId="77777777" w:rsidR="00E222CC" w:rsidRPr="00595C49" w:rsidRDefault="00E222CC" w:rsidP="00E222CC">
      <w:pPr>
        <w:spacing w:line="480" w:lineRule="auto"/>
        <w:rPr>
          <w:b/>
          <w:bCs/>
          <w:i/>
          <w:iCs/>
        </w:rPr>
      </w:pPr>
      <w:r w:rsidRPr="00595C49">
        <w:rPr>
          <w:b/>
          <w:bCs/>
          <w:i/>
          <w:iCs/>
        </w:rPr>
        <w:t>Flow Occurrence</w:t>
      </w:r>
    </w:p>
    <w:p w14:paraId="20ACCDB0" w14:textId="1679AB19" w:rsidR="00E222CC" w:rsidRPr="00E75F2A" w:rsidRDefault="00E222CC" w:rsidP="00E222CC">
      <w:pPr>
        <w:spacing w:line="480" w:lineRule="auto"/>
        <w:ind w:firstLine="720"/>
      </w:pPr>
      <w:r w:rsidRPr="00E75F2A">
        <w:rPr>
          <w:i/>
          <w:iCs/>
        </w:rPr>
        <w:t xml:space="preserve"> </w:t>
      </w:r>
      <w:r w:rsidRPr="00E75F2A">
        <w:t xml:space="preserve">Participants self-reported entering and exiting flow </w:t>
      </w:r>
      <w:r w:rsidRPr="00D87240">
        <w:rPr>
          <w:i/>
          <w:iCs/>
        </w:rPr>
        <w:t>'once</w:t>
      </w:r>
      <w:r w:rsidRPr="00E75F2A">
        <w:t xml:space="preserve">' </w:t>
      </w:r>
      <w:r w:rsidRPr="00D87240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2</w:t>
      </w:r>
      <w:r w:rsidRPr="00D87240">
        <w:t>)</w:t>
      </w:r>
      <w:r w:rsidRPr="00E75F2A">
        <w:rPr>
          <w:i/>
          <w:iCs/>
        </w:rPr>
        <w:t>,</w:t>
      </w:r>
      <w:r>
        <w:rPr>
          <w:i/>
          <w:iCs/>
        </w:rPr>
        <w:t xml:space="preserve"> </w:t>
      </w:r>
      <w:r w:rsidRPr="00D87240">
        <w:t xml:space="preserve">on </w:t>
      </w:r>
      <w:r w:rsidRPr="00E75F2A">
        <w:rPr>
          <w:i/>
          <w:iCs/>
        </w:rPr>
        <w:t>'</w:t>
      </w:r>
      <w:r w:rsidRPr="00D87240">
        <w:rPr>
          <w:i/>
          <w:iCs/>
        </w:rPr>
        <w:t>2 or 3 occasions</w:t>
      </w:r>
      <w:r w:rsidRPr="00E75F2A">
        <w:t>'</w:t>
      </w:r>
      <w:r>
        <w:t xml:space="preserve"> </w:t>
      </w:r>
      <w:r w:rsidRPr="00D87240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8</w:t>
      </w:r>
      <w:r w:rsidRPr="00D87240">
        <w:t>)</w:t>
      </w:r>
      <w:r w:rsidRPr="00E75F2A">
        <w:t>, and</w:t>
      </w:r>
      <w:r>
        <w:t xml:space="preserve"> on</w:t>
      </w:r>
      <w:r w:rsidRPr="00E75F2A">
        <w:t xml:space="preserve"> </w:t>
      </w:r>
      <w:r w:rsidRPr="00D87240">
        <w:t>'</w:t>
      </w:r>
      <w:r w:rsidRPr="00D87240">
        <w:rPr>
          <w:i/>
          <w:iCs/>
        </w:rPr>
        <w:t>multiple occurrences</w:t>
      </w:r>
      <w:r w:rsidRPr="00E75F2A">
        <w:t xml:space="preserve">' </w:t>
      </w:r>
      <w:r w:rsidRPr="00D87240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 xml:space="preserve">4) during pre-intervention measures. In post-intervention measures, participants self-reported </w:t>
      </w:r>
      <w:r>
        <w:t xml:space="preserve">being in flow </w:t>
      </w:r>
      <w:r w:rsidRPr="00E75F2A">
        <w:t>'</w:t>
      </w:r>
      <w:r w:rsidRPr="00D87240">
        <w:rPr>
          <w:i/>
          <w:iCs/>
        </w:rPr>
        <w:t>once</w:t>
      </w:r>
      <w:r w:rsidRPr="00E75F2A">
        <w:t xml:space="preserve">' </w:t>
      </w:r>
      <w:r w:rsidRPr="00D87240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2)</w:t>
      </w:r>
      <w:r w:rsidRPr="00E75F2A">
        <w:rPr>
          <w:i/>
          <w:iCs/>
        </w:rPr>
        <w:t>,</w:t>
      </w:r>
      <w:r>
        <w:rPr>
          <w:i/>
          <w:iCs/>
        </w:rPr>
        <w:t xml:space="preserve"> </w:t>
      </w:r>
      <w:r w:rsidRPr="00D87240">
        <w:t>on</w:t>
      </w:r>
      <w:r w:rsidRPr="00E75F2A">
        <w:rPr>
          <w:i/>
          <w:iCs/>
        </w:rPr>
        <w:t xml:space="preserve"> '</w:t>
      </w:r>
      <w:r w:rsidRPr="00D87240">
        <w:rPr>
          <w:i/>
          <w:iCs/>
        </w:rPr>
        <w:t>2 or 3 occasions</w:t>
      </w:r>
      <w:r w:rsidRPr="00D87240">
        <w:t>' 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13), and</w:t>
      </w:r>
      <w:r>
        <w:t xml:space="preserve"> on</w:t>
      </w:r>
      <w:r w:rsidRPr="00E75F2A">
        <w:t xml:space="preserve"> </w:t>
      </w:r>
      <w:r w:rsidRPr="00D87240">
        <w:t>'</w:t>
      </w:r>
      <w:r w:rsidRPr="00D87240">
        <w:rPr>
          <w:i/>
          <w:iCs/>
        </w:rPr>
        <w:t>multiple occurrences</w:t>
      </w:r>
      <w:r w:rsidRPr="00E75F2A">
        <w:t xml:space="preserve">' </w:t>
      </w:r>
      <w:r w:rsidRPr="00D87240">
        <w:t>(</w:t>
      </w:r>
      <w:r w:rsidRPr="00E75F2A">
        <w:rPr>
          <w:i/>
          <w:iCs/>
        </w:rPr>
        <w:t>n</w:t>
      </w:r>
      <w:r>
        <w:rPr>
          <w:i/>
          <w:iCs/>
        </w:rPr>
        <w:t xml:space="preserve"> </w:t>
      </w:r>
      <w:r w:rsidRPr="00E75F2A">
        <w:t>=</w:t>
      </w:r>
      <w:r>
        <w:t xml:space="preserve"> </w:t>
      </w:r>
      <w:r w:rsidRPr="00E75F2A">
        <w:t>7), suggesting that entering flow 2 or 3 times was the most common occurrence of flow.</w:t>
      </w:r>
    </w:p>
    <w:p w14:paraId="35EB7DC1" w14:textId="77777777" w:rsidR="00E222CC" w:rsidRPr="00595C49" w:rsidRDefault="00E222CC" w:rsidP="00E222CC">
      <w:pPr>
        <w:spacing w:line="480" w:lineRule="auto"/>
        <w:rPr>
          <w:i/>
          <w:iCs/>
        </w:rPr>
      </w:pPr>
      <w:r w:rsidRPr="00595C49">
        <w:rPr>
          <w:b/>
          <w:bCs/>
          <w:i/>
          <w:iCs/>
        </w:rPr>
        <w:t>Flow Intensity</w:t>
      </w:r>
    </w:p>
    <w:p w14:paraId="0F059F2F" w14:textId="4FC09B6F" w:rsidR="00F91569" w:rsidRDefault="00E222CC" w:rsidP="00E222CC">
      <w:pPr>
        <w:spacing w:line="480" w:lineRule="auto"/>
        <w:ind w:firstLine="720"/>
        <w:rPr>
          <w:b/>
          <w:bCs/>
        </w:rPr>
      </w:pPr>
      <w:r w:rsidRPr="00E75F2A">
        <w:t>Participants self-reported a mean intensity</w:t>
      </w:r>
      <w:r>
        <w:t xml:space="preserve"> score</w:t>
      </w:r>
      <w:r w:rsidRPr="00E75F2A">
        <w:t xml:space="preserve"> of flow of 4.9 (</w:t>
      </w:r>
      <w:r w:rsidRPr="00E75F2A">
        <w:rPr>
          <w:i/>
          <w:iCs/>
        </w:rPr>
        <w:t>SD</w:t>
      </w:r>
      <w:r w:rsidRPr="00E75F2A">
        <w:t xml:space="preserve"> = 1.33), </w:t>
      </w:r>
      <w:r>
        <w:t>increasing by 11%</w:t>
      </w:r>
      <w:r w:rsidRPr="00E75F2A">
        <w:t xml:space="preserve"> post-intervention. Total flow intensity scores correlated with total PFS scores (</w:t>
      </w:r>
      <w:r w:rsidRPr="00E75F2A">
        <w:rPr>
          <w:i/>
          <w:iCs/>
        </w:rPr>
        <w:t>r</w:t>
      </w:r>
      <w:r w:rsidRPr="00E75F2A">
        <w:t xml:space="preserve"> = .699, </w:t>
      </w:r>
      <w:r w:rsidRPr="00E75F2A">
        <w:rPr>
          <w:i/>
          <w:iCs/>
        </w:rPr>
        <w:t xml:space="preserve">p </w:t>
      </w:r>
      <w:r w:rsidRPr="00E75F2A">
        <w:t xml:space="preserve">&lt;.001).  </w:t>
      </w:r>
      <w:r>
        <w:t>Also s</w:t>
      </w:r>
      <w:r w:rsidRPr="00E75F2A">
        <w:t xml:space="preserve">ee </w:t>
      </w:r>
      <w:r>
        <w:t xml:space="preserve">S1, </w:t>
      </w:r>
      <w:r w:rsidRPr="00E75F2A">
        <w:t>Table 16, for correlational statistics.</w:t>
      </w:r>
    </w:p>
    <w:p w14:paraId="644F774B" w14:textId="77777777" w:rsidR="00595C49" w:rsidRPr="00595C49" w:rsidRDefault="00595C49" w:rsidP="00595C49">
      <w:pPr>
        <w:spacing w:line="480" w:lineRule="auto"/>
      </w:pPr>
      <w:r w:rsidRPr="00595C49">
        <w:rPr>
          <w:b/>
          <w:bCs/>
        </w:rPr>
        <w:t xml:space="preserve">Preliminary Assessment of Online Vs In-Person Flow Training </w:t>
      </w:r>
    </w:p>
    <w:p w14:paraId="57A05216" w14:textId="172F9EDC" w:rsidR="00595C49" w:rsidRPr="00E75F2A" w:rsidRDefault="00595C49" w:rsidP="00595C49">
      <w:pPr>
        <w:spacing w:line="480" w:lineRule="auto"/>
        <w:ind w:firstLine="720"/>
      </w:pPr>
      <w:r>
        <w:t>A</w:t>
      </w:r>
      <w:r w:rsidRPr="00C97243">
        <w:t xml:space="preserve">lthough examining the difference between online and in-person training was not a primary aim of the study—for the interested reader—we have included descriptive </w:t>
      </w:r>
      <w:r>
        <w:t>findings. Post-intervention, participants undergoing the training via Zoom (o</w:t>
      </w:r>
      <w:r w:rsidRPr="00E75F2A">
        <w:t>nline</w:t>
      </w:r>
      <w:r>
        <w:t>)</w:t>
      </w:r>
      <w:r w:rsidRPr="00E75F2A">
        <w:t xml:space="preserve"> self-reported a mean </w:t>
      </w:r>
      <w:r w:rsidRPr="00BE3D6F">
        <w:rPr>
          <w:i/>
          <w:iCs/>
        </w:rPr>
        <w:t xml:space="preserve">flow </w:t>
      </w:r>
      <w:r w:rsidRPr="00E75F2A">
        <w:t xml:space="preserve">score of 5.61 (+36%), </w:t>
      </w:r>
      <w:r w:rsidRPr="00BE3D6F">
        <w:rPr>
          <w:i/>
          <w:iCs/>
        </w:rPr>
        <w:t>performance</w:t>
      </w:r>
      <w:r w:rsidRPr="00E75F2A">
        <w:t xml:space="preserve"> score of 5.25 (+52%), </w:t>
      </w:r>
      <w:r w:rsidRPr="00BE3D6F">
        <w:rPr>
          <w:i/>
          <w:iCs/>
        </w:rPr>
        <w:t>IM</w:t>
      </w:r>
      <w:r w:rsidRPr="00E75F2A">
        <w:t xml:space="preserve"> score of 4.38 (+8%), </w:t>
      </w:r>
      <w:r w:rsidRPr="00BE3D6F">
        <w:rPr>
          <w:i/>
          <w:iCs/>
        </w:rPr>
        <w:t>well-being</w:t>
      </w:r>
      <w:r w:rsidRPr="00E75F2A">
        <w:t xml:space="preserve"> score of 107 (+57%), </w:t>
      </w:r>
      <w:r w:rsidRPr="00BE3D6F">
        <w:rPr>
          <w:i/>
          <w:iCs/>
        </w:rPr>
        <w:t>ability to handle stress</w:t>
      </w:r>
      <w:r w:rsidRPr="00E75F2A">
        <w:t xml:space="preserve"> score of 5 (+35%), </w:t>
      </w:r>
      <w:r w:rsidRPr="00BE3D6F">
        <w:rPr>
          <w:i/>
          <w:iCs/>
        </w:rPr>
        <w:t>felt stress</w:t>
      </w:r>
      <w:r w:rsidRPr="00E75F2A">
        <w:t xml:space="preserve"> score of 2 (-18%), and </w:t>
      </w:r>
      <w:r w:rsidRPr="00BE3D6F">
        <w:rPr>
          <w:i/>
          <w:iCs/>
        </w:rPr>
        <w:t>felt anxiety</w:t>
      </w:r>
      <w:r w:rsidRPr="00E75F2A">
        <w:t xml:space="preserve"> score of 2 (-39%); whilst in-person training self-reported a mean </w:t>
      </w:r>
      <w:r w:rsidRPr="00BE3D6F">
        <w:rPr>
          <w:i/>
          <w:iCs/>
        </w:rPr>
        <w:t>flow</w:t>
      </w:r>
      <w:r w:rsidRPr="00E75F2A">
        <w:t xml:space="preserve"> score of 5.2 (+22%), </w:t>
      </w:r>
      <w:r w:rsidRPr="00BE3D6F">
        <w:rPr>
          <w:i/>
          <w:iCs/>
        </w:rPr>
        <w:t>performance</w:t>
      </w:r>
      <w:r w:rsidRPr="00E75F2A">
        <w:t xml:space="preserve"> score of 5.23 (+41%),</w:t>
      </w:r>
      <w:r w:rsidRPr="00BE3D6F">
        <w:rPr>
          <w:i/>
          <w:iCs/>
        </w:rPr>
        <w:t xml:space="preserve"> IM </w:t>
      </w:r>
      <w:r w:rsidRPr="00E75F2A">
        <w:t xml:space="preserve">score of 4.9 (+5%), </w:t>
      </w:r>
      <w:r w:rsidRPr="00BE3D6F">
        <w:rPr>
          <w:i/>
          <w:iCs/>
        </w:rPr>
        <w:t>well-being</w:t>
      </w:r>
      <w:r w:rsidRPr="00E75F2A">
        <w:t xml:space="preserve"> score of 100.91 (+12%), </w:t>
      </w:r>
      <w:r w:rsidRPr="00BE3D6F">
        <w:rPr>
          <w:i/>
          <w:iCs/>
        </w:rPr>
        <w:t>ability to handle stress</w:t>
      </w:r>
      <w:r w:rsidRPr="00E75F2A">
        <w:t xml:space="preserve"> score of 5.27 (+133%), </w:t>
      </w:r>
      <w:r w:rsidRPr="00BE3D6F">
        <w:rPr>
          <w:i/>
          <w:iCs/>
        </w:rPr>
        <w:t>felt stress</w:t>
      </w:r>
      <w:r w:rsidRPr="00E75F2A">
        <w:t xml:space="preserve"> score </w:t>
      </w:r>
      <w:r w:rsidRPr="00E75F2A">
        <w:lastRenderedPageBreak/>
        <w:t xml:space="preserve">of 2.14 (-39%), and </w:t>
      </w:r>
      <w:r w:rsidRPr="00BE3D6F">
        <w:rPr>
          <w:i/>
          <w:iCs/>
        </w:rPr>
        <w:t>felt anxiety</w:t>
      </w:r>
      <w:r w:rsidRPr="00E75F2A">
        <w:t xml:space="preserve"> score of</w:t>
      </w:r>
      <w:r>
        <w:t xml:space="preserve"> </w:t>
      </w:r>
      <w:r w:rsidRPr="00E75F2A">
        <w:t>2 (-27%). See S1, Table 17</w:t>
      </w:r>
      <w:r w:rsidR="00EE6D3D">
        <w:t xml:space="preserve">. </w:t>
      </w:r>
      <w:r w:rsidRPr="00E75F2A">
        <w:t xml:space="preserve">Participant data were too small to draw conclusions, though initial results suggest online training participants reported equally positive or improved results.  </w:t>
      </w:r>
    </w:p>
    <w:p w14:paraId="39051191" w14:textId="77777777" w:rsidR="00FE2DCA" w:rsidRDefault="00C76FC6"/>
    <w:sectPr w:rsidR="00FE2DCA" w:rsidSect="00913664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8BCE9" w14:textId="77777777" w:rsidR="00C76FC6" w:rsidRDefault="00C76FC6" w:rsidP="00F4285A">
      <w:r>
        <w:separator/>
      </w:r>
    </w:p>
  </w:endnote>
  <w:endnote w:type="continuationSeparator" w:id="0">
    <w:p w14:paraId="5EC69729" w14:textId="77777777" w:rsidR="00C76FC6" w:rsidRDefault="00C76FC6" w:rsidP="00F4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375DD" w14:textId="77777777" w:rsidR="00C76FC6" w:rsidRDefault="00C76FC6" w:rsidP="00F4285A">
      <w:r>
        <w:separator/>
      </w:r>
    </w:p>
  </w:footnote>
  <w:footnote w:type="continuationSeparator" w:id="0">
    <w:p w14:paraId="04D67B8A" w14:textId="77777777" w:rsidR="00C76FC6" w:rsidRDefault="00C76FC6" w:rsidP="00F428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9633388"/>
      <w:docPartObj>
        <w:docPartGallery w:val="Page Numbers (Top of Page)"/>
        <w:docPartUnique/>
      </w:docPartObj>
    </w:sdtPr>
    <w:sdtContent>
      <w:p w14:paraId="7C7F4D39" w14:textId="11E92E33" w:rsidR="00F4285A" w:rsidRDefault="00F4285A" w:rsidP="0012758A">
        <w:pPr>
          <w:pStyle w:val="Head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240D6DB" w14:textId="77777777" w:rsidR="00F4285A" w:rsidRDefault="00F4285A" w:rsidP="00F4285A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3032911"/>
      <w:docPartObj>
        <w:docPartGallery w:val="Page Numbers (Top of Page)"/>
        <w:docPartUnique/>
      </w:docPartObj>
    </w:sdtPr>
    <w:sdtContent>
      <w:p w14:paraId="1C1DA194" w14:textId="544BB58A" w:rsidR="00F4285A" w:rsidRDefault="00F4285A" w:rsidP="0012758A">
        <w:pPr>
          <w:pStyle w:val="Head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48FCBD" w14:textId="36441E71" w:rsidR="00F4285A" w:rsidRDefault="00F4285A" w:rsidP="00F4285A">
    <w:pPr>
      <w:pStyle w:val="Header"/>
      <w:ind w:right="360" w:firstLine="360"/>
    </w:pPr>
    <w:r w:rsidRPr="00F4285A">
      <w:t>FLOW TRA</w:t>
    </w:r>
    <w:r>
      <w:t>I</w:t>
    </w:r>
    <w:r w:rsidRPr="00F4285A">
      <w:t>NING-FEASIBILITY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85"/>
    <w:rsid w:val="000302A7"/>
    <w:rsid w:val="00045E0C"/>
    <w:rsid w:val="0006472F"/>
    <w:rsid w:val="000F0677"/>
    <w:rsid w:val="00110A40"/>
    <w:rsid w:val="00134CD8"/>
    <w:rsid w:val="00175050"/>
    <w:rsid w:val="002A22E5"/>
    <w:rsid w:val="002B5928"/>
    <w:rsid w:val="002D2B85"/>
    <w:rsid w:val="002D6774"/>
    <w:rsid w:val="004063C5"/>
    <w:rsid w:val="00453219"/>
    <w:rsid w:val="00470C00"/>
    <w:rsid w:val="00515CB0"/>
    <w:rsid w:val="00523AFD"/>
    <w:rsid w:val="005718E0"/>
    <w:rsid w:val="00576EF7"/>
    <w:rsid w:val="00595C49"/>
    <w:rsid w:val="005A30B7"/>
    <w:rsid w:val="00605E86"/>
    <w:rsid w:val="00621608"/>
    <w:rsid w:val="0068060B"/>
    <w:rsid w:val="00690000"/>
    <w:rsid w:val="00693A10"/>
    <w:rsid w:val="00704D54"/>
    <w:rsid w:val="00747DAE"/>
    <w:rsid w:val="007539C1"/>
    <w:rsid w:val="00762158"/>
    <w:rsid w:val="00793917"/>
    <w:rsid w:val="007A2A61"/>
    <w:rsid w:val="007C3B6A"/>
    <w:rsid w:val="007D4CA1"/>
    <w:rsid w:val="0088236F"/>
    <w:rsid w:val="008C0AA1"/>
    <w:rsid w:val="008D6778"/>
    <w:rsid w:val="008F6E0D"/>
    <w:rsid w:val="00913664"/>
    <w:rsid w:val="009433CD"/>
    <w:rsid w:val="009678CA"/>
    <w:rsid w:val="00A6243C"/>
    <w:rsid w:val="00A8297B"/>
    <w:rsid w:val="00A8794C"/>
    <w:rsid w:val="00A91097"/>
    <w:rsid w:val="00A97F88"/>
    <w:rsid w:val="00AC2344"/>
    <w:rsid w:val="00C01FA3"/>
    <w:rsid w:val="00C26022"/>
    <w:rsid w:val="00C33C06"/>
    <w:rsid w:val="00C76FC6"/>
    <w:rsid w:val="00C944AC"/>
    <w:rsid w:val="00D33A0C"/>
    <w:rsid w:val="00E222CC"/>
    <w:rsid w:val="00E5296C"/>
    <w:rsid w:val="00EB7219"/>
    <w:rsid w:val="00EE6D3D"/>
    <w:rsid w:val="00F222F1"/>
    <w:rsid w:val="00F4285A"/>
    <w:rsid w:val="00F8147A"/>
    <w:rsid w:val="00F91569"/>
    <w:rsid w:val="00FE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90EAE"/>
  <w15:chartTrackingRefBased/>
  <w15:docId w15:val="{6792BCCD-871B-3A47-B44D-C577D6F5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B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D2B85"/>
    <w:pPr>
      <w:spacing w:after="160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B85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2B85"/>
    <w:rPr>
      <w:sz w:val="22"/>
      <w:szCs w:val="16"/>
    </w:rPr>
  </w:style>
  <w:style w:type="paragraph" w:styleId="Header">
    <w:name w:val="header"/>
    <w:basedOn w:val="Normal"/>
    <w:link w:val="HeaderChar"/>
    <w:uiPriority w:val="99"/>
    <w:unhideWhenUsed/>
    <w:rsid w:val="00F42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85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2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85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42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orsworthy</dc:creator>
  <cp:keywords/>
  <dc:description/>
  <cp:lastModifiedBy>Cameron Norsworthy</cp:lastModifiedBy>
  <cp:revision>6</cp:revision>
  <dcterms:created xsi:type="dcterms:W3CDTF">2021-11-10T08:28:00Z</dcterms:created>
  <dcterms:modified xsi:type="dcterms:W3CDTF">2021-11-18T02:28:00Z</dcterms:modified>
</cp:coreProperties>
</file>